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4823" w:rsidRPr="009F7F54" w:rsidRDefault="005D4823" w:rsidP="005D4823">
      <w:pPr>
        <w:rPr>
          <w:rFonts w:ascii="Times New Roman" w:hAnsi="Times New Roman" w:cs="Times New Roman"/>
        </w:rPr>
      </w:pPr>
      <w:proofErr w:type="gramStart"/>
      <w:r w:rsidRPr="009F7F54">
        <w:rPr>
          <w:rFonts w:ascii="Times New Roman" w:hAnsi="Times New Roman" w:cs="Times New Roman"/>
          <w:b/>
        </w:rPr>
        <w:t>Supplemental Table 2.</w:t>
      </w:r>
      <w:proofErr w:type="gramEnd"/>
      <w:r w:rsidRPr="009F7F54">
        <w:rPr>
          <w:rFonts w:ascii="Times New Roman" w:hAnsi="Times New Roman" w:cs="Times New Roman"/>
        </w:rPr>
        <w:t xml:space="preserve"> Self-reported health status, adherence and health autonomy among adolescents living with HIV 15-19 years of age care at three health facilities in </w:t>
      </w:r>
      <w:proofErr w:type="spellStart"/>
      <w:r w:rsidRPr="009F7F54">
        <w:rPr>
          <w:rFonts w:ascii="Times New Roman" w:hAnsi="Times New Roman" w:cs="Times New Roman"/>
        </w:rPr>
        <w:t>Nampula</w:t>
      </w:r>
      <w:proofErr w:type="spellEnd"/>
      <w:r w:rsidRPr="009F7F54">
        <w:rPr>
          <w:rFonts w:ascii="Times New Roman" w:hAnsi="Times New Roman" w:cs="Times New Roman"/>
        </w:rPr>
        <w:t>, Mozambique by estimated mode of transmission, 2019 (N=208)</w:t>
      </w:r>
    </w:p>
    <w:tbl>
      <w:tblPr>
        <w:tblW w:w="9985" w:type="dxa"/>
        <w:tblLook w:val="04A0" w:firstRow="1" w:lastRow="0" w:firstColumn="1" w:lastColumn="0" w:noHBand="0" w:noVBand="1"/>
      </w:tblPr>
      <w:tblGrid>
        <w:gridCol w:w="3110"/>
        <w:gridCol w:w="713"/>
        <w:gridCol w:w="625"/>
        <w:gridCol w:w="625"/>
        <w:gridCol w:w="627"/>
        <w:gridCol w:w="719"/>
        <w:gridCol w:w="720"/>
        <w:gridCol w:w="720"/>
        <w:gridCol w:w="720"/>
        <w:gridCol w:w="627"/>
        <w:gridCol w:w="779"/>
      </w:tblGrid>
      <w:tr w:rsidR="005D4823" w:rsidRPr="009F7F54" w:rsidTr="009F7F54">
        <w:trPr>
          <w:trHeight w:val="70"/>
        </w:trPr>
        <w:tc>
          <w:tcPr>
            <w:tcW w:w="314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D9D9D9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330" w:type="dxa"/>
            <w:gridSpan w:val="5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ales</w:t>
            </w:r>
          </w:p>
        </w:tc>
        <w:tc>
          <w:tcPr>
            <w:tcW w:w="351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emales</w:t>
            </w:r>
          </w:p>
        </w:tc>
      </w:tr>
      <w:tr w:rsidR="005D4823" w:rsidRPr="009F7F54" w:rsidTr="009F7F54">
        <w:trPr>
          <w:trHeight w:val="80"/>
        </w:trPr>
        <w:tc>
          <w:tcPr>
            <w:tcW w:w="314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D9D9D9"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VH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BH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VH</w:t>
            </w:r>
          </w:p>
        </w:tc>
        <w:tc>
          <w:tcPr>
            <w:tcW w:w="13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BH</w:t>
            </w:r>
          </w:p>
        </w:tc>
        <w:tc>
          <w:tcPr>
            <w:tcW w:w="7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5D4823" w:rsidRPr="009F7F54" w:rsidTr="009F7F54">
        <w:trPr>
          <w:trHeight w:val="323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-value</w:t>
            </w: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RT responsibility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requency of ART pick-u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Monthl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Every 3 month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akes one ARV pill per da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8</w:t>
            </w: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Knows prescribed ARVs name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</w:tr>
      <w:tr w:rsidR="005D4823" w:rsidRPr="009F7F54" w:rsidTr="009F7F54">
        <w:trPr>
          <w:trHeight w:val="60"/>
        </w:trPr>
        <w:tc>
          <w:tcPr>
            <w:tcW w:w="386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erson responsible for administering ART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lf 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0.6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regiver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Both self and caregiver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elf-reported ART adherence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Missed ARVs </w:t>
            </w: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</w:rPr>
              <w:t>&gt;</w:t>
            </w: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 day in past 30 day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88</w:t>
            </w: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ok ART as instructed past 30 day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Alway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Almost alway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Sometimes/usuall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Never/rarely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4823" w:rsidRPr="009F7F54" w:rsidTr="009F7F54">
        <w:trPr>
          <w:trHeight w:val="60"/>
        </w:trPr>
        <w:tc>
          <w:tcPr>
            <w:tcW w:w="4495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d a good job taking ART as instructed past 30 days</w:t>
            </w: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Very poor/poo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Fai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Goo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Very good/excellen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fficulty taking ARVs as instruct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Not hard/not very har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27</w:t>
            </w:r>
          </w:p>
        </w:tc>
      </w:tr>
      <w:tr w:rsidR="005D4823" w:rsidRPr="009F7F54" w:rsidTr="009F7F54">
        <w:trPr>
          <w:trHeight w:val="255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Somewhat har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Extremely hard/very har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3-item adherence score, </w:t>
            </w: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dian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IQR)</w:t>
            </w: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7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81, 92)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8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81, 94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9 </w:t>
            </w: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(82, 94)</w:t>
            </w:r>
          </w:p>
        </w:tc>
        <w:tc>
          <w:tcPr>
            <w:tcW w:w="13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5D4823" w:rsidRPr="009F7F54" w:rsidTr="009F7F54">
        <w:trPr>
          <w:trHeight w:val="60"/>
        </w:trPr>
        <w:tc>
          <w:tcPr>
            <w:tcW w:w="5125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ported reasons for any missed ART doses past 30 days</w:t>
            </w: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None misse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Forgo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4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Different routin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No food to take with ARV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16</w:t>
            </w: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Ran out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Unwell or vomiting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Didn’t like tast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Fed up or tired or taking ARV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Did not want others to see ARVs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adiness for independent car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Keeps track of clinic appointments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Always on 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With help from caregiv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7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regiver always does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lways attends clinic on own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xplain health issues to provider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Always on 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7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&lt;0.01</w:t>
            </w: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With help from caregiv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regiver always does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N/A (doesn't do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racks stock of own medication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Always on 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With help from caregiv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regiver always does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N/A (doesn't do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0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Know when to take medication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 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Always on ow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9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5D4823" w:rsidRPr="009F7F54" w:rsidTr="009F7F54">
        <w:trPr>
          <w:trHeight w:val="60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With help from caregiver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2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4823" w:rsidRPr="009F7F54" w:rsidTr="009F7F54">
        <w:trPr>
          <w:trHeight w:val="255"/>
        </w:trPr>
        <w:tc>
          <w:tcPr>
            <w:tcW w:w="3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aregiver always does 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</w:pPr>
            <w:r w:rsidRPr="009F7F54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0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D4823" w:rsidRPr="009F7F54" w:rsidRDefault="005D4823" w:rsidP="009F7F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892C6A" w:rsidRDefault="00892C6A" w:rsidP="004E5ECF">
      <w:bookmarkStart w:id="0" w:name="_GoBack"/>
      <w:bookmarkEnd w:id="0"/>
    </w:p>
    <w:sectPr w:rsidR="00892C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B8A"/>
    <w:rsid w:val="00180B8A"/>
    <w:rsid w:val="004E5ECF"/>
    <w:rsid w:val="005D4823"/>
    <w:rsid w:val="00892C6A"/>
    <w:rsid w:val="00BA2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82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482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8</Words>
  <Characters>2669</Characters>
  <Application>Microsoft Office Word</Application>
  <DocSecurity>0</DocSecurity>
  <Lines>22</Lines>
  <Paragraphs>6</Paragraphs>
  <ScaleCrop>false</ScaleCrop>
  <Company/>
  <LinksUpToDate>false</LinksUpToDate>
  <CharactersWithSpaces>3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1-04-17T01:41:00Z</dcterms:created>
  <dcterms:modified xsi:type="dcterms:W3CDTF">2021-04-17T01:41:00Z</dcterms:modified>
</cp:coreProperties>
</file>